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770241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3D265B5A" wp14:editId="466E193A">
            <wp:simplePos x="0" y="0"/>
            <wp:positionH relativeFrom="column">
              <wp:posOffset>342900</wp:posOffset>
            </wp:positionH>
            <wp:positionV relativeFrom="paragraph">
              <wp:posOffset>0</wp:posOffset>
            </wp:positionV>
            <wp:extent cx="5023852" cy="3541395"/>
            <wp:effectExtent l="0" t="0" r="5715" b="1905"/>
            <wp:wrapNone/>
            <wp:docPr id="1496" name="Grafik 14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852" cy="3541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79E3189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7ADF17E7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5BA4EF87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6185FC8F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6C36F714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13B1A125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207FCB0E" w14:textId="0813577D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B74CCC" wp14:editId="03D3D5D3">
                <wp:simplePos x="0" y="0"/>
                <wp:positionH relativeFrom="column">
                  <wp:posOffset>61383</wp:posOffset>
                </wp:positionH>
                <wp:positionV relativeFrom="paragraph">
                  <wp:posOffset>240665</wp:posOffset>
                </wp:positionV>
                <wp:extent cx="5605145" cy="635"/>
                <wp:effectExtent l="0" t="0" r="0" b="6985"/>
                <wp:wrapNone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536D9A" w14:textId="64E835CA" w:rsidR="005274A4" w:rsidRPr="00CA2114" w:rsidRDefault="005274A4" w:rsidP="005274A4">
                            <w:pPr>
                              <w:pStyle w:val="Beschriftung"/>
                              <w:jc w:val="both"/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4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 Figure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1</w:t>
                            </w:r>
                            <w:r w:rsidRPr="00CA2114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5274A4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Principal component analysis (PCA). </w:t>
                            </w:r>
                            <w:r w:rsidRPr="005274A4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Shown are the similarities/relations of the expression profiles of all analyzed samples. The closer the datapoints for each strain or condition are relatively to each other, the more similar is their expression profile. A higher distance in principal component 1 (PC1; 46 % variance) means a higher variance between the samples compared to the same distance in principal component 2 (PC2; 23 % variance). Samples analyzed include the conditions exponential state (ex), steady state (SS), as well as 0.5 h (t1), 1 h (t2), 2 h (t3), and 4 h (t4) after spiking cellulos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BB74CCC" id="_x0000_t202" coordsize="21600,21600" o:spt="202" path="m,l,21600r21600,l21600,xe">
                <v:stroke joinstyle="miter"/>
                <v:path gradientshapeok="t" o:connecttype="rect"/>
              </v:shapetype>
              <v:shape id="Textfeld 7" o:spid="_x0000_s1026" type="#_x0000_t202" style="position:absolute;left:0;text-align:left;margin-left:4.85pt;margin-top:18.95pt;width:441.35pt;height: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" stroked="f">
                <v:textbox style="mso-fit-shape-to-text:t" inset="0,0,0,0">
                  <w:txbxContent>
                    <w:p w14:paraId="23536D9A" w14:textId="64E835CA" w:rsidR="005274A4" w:rsidRPr="00CA2114" w:rsidRDefault="005274A4" w:rsidP="005274A4">
                      <w:pPr>
                        <w:pStyle w:val="Beschriftung"/>
                        <w:jc w:val="both"/>
                        <w:rPr>
                          <w:i w:val="0"/>
                          <w:iCs w:val="0"/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S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4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 Figure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1</w:t>
                      </w:r>
                      <w:r w:rsidRPr="00CA2114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5274A4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Principal component analysis (PCA). </w:t>
                      </w:r>
                      <w:r w:rsidRPr="005274A4">
                        <w:rPr>
                          <w:i w:val="0"/>
                          <w:iCs w:val="0"/>
                          <w:color w:val="000000" w:themeColor="text1"/>
                        </w:rPr>
                        <w:t>Shown are the similarities/relations of the expression profiles of all analyzed samples. The closer the datapoints for each strain or condition are relatively to each other, the more similar is their expression profile. A higher distance in principal component 1 (PC1; 46 % variance) means a higher variance between the samples compared to the same distance in principal component 2 (PC2; 23 % variance). Samples analyzed include the conditions exponential state (ex), steady state (SS), as well as 0.5 h (t1), 1 h (t2), 2 h (t3), and 4 h (t4) after spiking cellulose.</w:t>
                      </w:r>
                    </w:p>
                  </w:txbxContent>
                </v:textbox>
              </v:shape>
            </w:pict>
          </mc:Fallback>
        </mc:AlternateContent>
      </w:r>
    </w:p>
    <w:p w14:paraId="619D9DEB" w14:textId="76A737C4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357E5672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567064AA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1C57AB8D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0B59E790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3274DC96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3BD362BA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293A05A1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639E2A4A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55ED4F60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19A99C05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76C0254C" w14:textId="63B5D626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  <w:r w:rsidRPr="00965FAE">
        <w:rPr>
          <w:noProof/>
        </w:rPr>
        <w:lastRenderedPageBreak/>
        <w:drawing>
          <wp:anchor distT="0" distB="0" distL="114300" distR="114300" simplePos="0" relativeHeight="251659264" behindDoc="1" locked="0" layoutInCell="1" allowOverlap="1" wp14:anchorId="16CB7E8C" wp14:editId="6AB93C0A">
            <wp:simplePos x="0" y="0"/>
            <wp:positionH relativeFrom="column">
              <wp:posOffset>-1905</wp:posOffset>
            </wp:positionH>
            <wp:positionV relativeFrom="paragraph">
              <wp:posOffset>847</wp:posOffset>
            </wp:positionV>
            <wp:extent cx="5805723" cy="4057200"/>
            <wp:effectExtent l="0" t="0" r="0" b="0"/>
            <wp:wrapNone/>
            <wp:docPr id="1495" name="Grafik 14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723" cy="40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463C826" w14:textId="77777777" w:rsidR="005274A4" w:rsidRDefault="005274A4" w:rsidP="005274A4"/>
    <w:p w14:paraId="4302373E" w14:textId="77777777" w:rsidR="005274A4" w:rsidRDefault="005274A4" w:rsidP="005274A4"/>
    <w:p w14:paraId="470E0C68" w14:textId="77777777" w:rsidR="005274A4" w:rsidRPr="00965FAE" w:rsidRDefault="005274A4" w:rsidP="005274A4"/>
    <w:p w14:paraId="00FEC52E" w14:textId="77777777" w:rsidR="005274A4" w:rsidRPr="00965FAE" w:rsidRDefault="005274A4" w:rsidP="005274A4"/>
    <w:p w14:paraId="48DF2F8E" w14:textId="77777777" w:rsidR="005274A4" w:rsidRPr="00965FAE" w:rsidRDefault="005274A4" w:rsidP="005274A4"/>
    <w:p w14:paraId="35303D1E" w14:textId="77777777" w:rsidR="005274A4" w:rsidRPr="00965FAE" w:rsidRDefault="005274A4" w:rsidP="005274A4"/>
    <w:p w14:paraId="16A587BC" w14:textId="77777777" w:rsidR="005274A4" w:rsidRPr="00965FAE" w:rsidRDefault="005274A4" w:rsidP="005274A4"/>
    <w:p w14:paraId="6754F6FC" w14:textId="77777777" w:rsidR="005274A4" w:rsidRPr="00965FAE" w:rsidRDefault="005274A4" w:rsidP="005274A4"/>
    <w:p w14:paraId="41940A86" w14:textId="77777777" w:rsidR="005274A4" w:rsidRPr="00965FAE" w:rsidRDefault="005274A4" w:rsidP="005274A4"/>
    <w:p w14:paraId="67647C83" w14:textId="77777777" w:rsidR="005274A4" w:rsidRPr="00965FAE" w:rsidRDefault="005274A4" w:rsidP="005274A4"/>
    <w:p w14:paraId="15099285" w14:textId="77777777" w:rsidR="005274A4" w:rsidRPr="00965FAE" w:rsidRDefault="005274A4" w:rsidP="005274A4"/>
    <w:p w14:paraId="2B46C57E" w14:textId="77777777" w:rsidR="005274A4" w:rsidRPr="00965FAE" w:rsidRDefault="005274A4" w:rsidP="005274A4"/>
    <w:p w14:paraId="5513500F" w14:textId="404672C5" w:rsidR="005274A4" w:rsidRPr="00965FAE" w:rsidRDefault="005274A4" w:rsidP="005274A4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0412C6A" wp14:editId="13B4CD0D">
                <wp:simplePos x="0" y="0"/>
                <wp:positionH relativeFrom="column">
                  <wp:posOffset>62653</wp:posOffset>
                </wp:positionH>
                <wp:positionV relativeFrom="paragraph">
                  <wp:posOffset>154940</wp:posOffset>
                </wp:positionV>
                <wp:extent cx="5605145" cy="635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AE11BAA" w14:textId="01E151BF" w:rsidR="005274A4" w:rsidRPr="00CA2114" w:rsidRDefault="005274A4" w:rsidP="005274A4">
                            <w:pPr>
                              <w:pStyle w:val="Beschriftung"/>
                              <w:jc w:val="both"/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S4 Figure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2</w:t>
                            </w:r>
                            <w:r w:rsidRPr="00CA2114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5274A4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Quantitative real-time PCR for confirmation of the quality of the RNA seq. analysis. </w:t>
                            </w:r>
                            <w:r w:rsidRPr="005274A4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Shown are the relative fluorescence units (RFU) by cycle number. The genes that were examined include MYCTH_2316610 (actin-like), MYCTH_2294321 (tubulin), MYCTH_2303045 (</w:t>
                            </w:r>
                            <w:proofErr w:type="spellStart"/>
                            <w:r w:rsidRPr="005274A4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cellobiohydrolase</w:t>
                            </w:r>
                            <w:proofErr w:type="spellEnd"/>
                            <w:r w:rsidRPr="005274A4"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  <w:t>), and MYCTH_2300079 (GH31 family hydrolas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0412C6A" id="Textfeld 1" o:spid="_x0000_s1027" type="#_x0000_t202" style="position:absolute;margin-left:4.95pt;margin-top:12.2pt;width:441.35pt;height:.0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" stroked="f">
                <v:textbox style="mso-fit-shape-to-text:t" inset="0,0,0,0">
                  <w:txbxContent>
                    <w:p w14:paraId="6AE11BAA" w14:textId="01E151BF" w:rsidR="005274A4" w:rsidRPr="00CA2114" w:rsidRDefault="005274A4" w:rsidP="005274A4">
                      <w:pPr>
                        <w:pStyle w:val="Beschriftung"/>
                        <w:jc w:val="both"/>
                        <w:rPr>
                          <w:i w:val="0"/>
                          <w:iCs w:val="0"/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S4 Figure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2</w:t>
                      </w:r>
                      <w:r w:rsidRPr="00CA2114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5274A4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Quantitative real-time PCR for confirmation of the quality of the RNA seq. analysis. </w:t>
                      </w:r>
                      <w:r w:rsidRPr="005274A4">
                        <w:rPr>
                          <w:i w:val="0"/>
                          <w:iCs w:val="0"/>
                          <w:color w:val="000000" w:themeColor="text1"/>
                        </w:rPr>
                        <w:t>Shown are the relative fluorescence units (RFU) by cycle number. The genes that were examined include MYCTH_2316610 (actin-like), MYCTH_2294321 (tubulin), MYCTH_2303045 (</w:t>
                      </w:r>
                      <w:proofErr w:type="spellStart"/>
                      <w:r w:rsidRPr="005274A4">
                        <w:rPr>
                          <w:i w:val="0"/>
                          <w:iCs w:val="0"/>
                          <w:color w:val="000000" w:themeColor="text1"/>
                        </w:rPr>
                        <w:t>cellobiohydrolase</w:t>
                      </w:r>
                      <w:proofErr w:type="spellEnd"/>
                      <w:r w:rsidRPr="005274A4">
                        <w:rPr>
                          <w:i w:val="0"/>
                          <w:iCs w:val="0"/>
                          <w:color w:val="000000" w:themeColor="text1"/>
                        </w:rPr>
                        <w:t>), and MYCTH_2300079 (GH31 family hydrolase).</w:t>
                      </w:r>
                    </w:p>
                  </w:txbxContent>
                </v:textbox>
              </v:shape>
            </w:pict>
          </mc:Fallback>
        </mc:AlternateContent>
      </w:r>
    </w:p>
    <w:p w14:paraId="60F32EC2" w14:textId="05FE7A8A" w:rsidR="005274A4" w:rsidRDefault="005274A4" w:rsidP="005274A4"/>
    <w:p w14:paraId="65C25107" w14:textId="77C97860" w:rsidR="005274A4" w:rsidRDefault="005274A4" w:rsidP="005274A4"/>
    <w:p w14:paraId="4A657FDE" w14:textId="3E0AD2D1" w:rsidR="005274A4" w:rsidRDefault="005274A4" w:rsidP="005274A4"/>
    <w:p w14:paraId="6C55A41D" w14:textId="148E6342" w:rsidR="005274A4" w:rsidRDefault="005274A4" w:rsidP="005274A4"/>
    <w:p w14:paraId="739DD226" w14:textId="358285B0" w:rsidR="005274A4" w:rsidRPr="003E0CDD" w:rsidRDefault="005274A4" w:rsidP="005274A4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E3EC42" wp14:editId="7352F38A">
                <wp:simplePos x="0" y="0"/>
                <wp:positionH relativeFrom="column">
                  <wp:posOffset>112183</wp:posOffset>
                </wp:positionH>
                <wp:positionV relativeFrom="paragraph">
                  <wp:posOffset>180763</wp:posOffset>
                </wp:positionV>
                <wp:extent cx="5605145" cy="635"/>
                <wp:effectExtent l="0" t="0" r="0" b="698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514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2180792" w14:textId="6B4F78F1" w:rsidR="005274A4" w:rsidRPr="00CA2114" w:rsidRDefault="005274A4" w:rsidP="005274A4">
                            <w:pPr>
                              <w:pStyle w:val="Beschriftung"/>
                              <w:jc w:val="both"/>
                              <w:rPr>
                                <w:i w:val="0"/>
                                <w:iCs w:val="0"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S4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Table 1</w:t>
                            </w:r>
                            <w:r w:rsidRPr="00CA2114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: </w:t>
                            </w:r>
                            <w:r w:rsidRPr="005274A4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RNA seq.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 xml:space="preserve">normalized raw </w:t>
                            </w:r>
                            <w:r w:rsidRPr="005274A4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counts of the qPCR target genes in sample MJK20.3 R1, t2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7E3EC42" id="Textfeld 3" o:spid="_x0000_s1028" type="#_x0000_t202" style="position:absolute;margin-left:8.85pt;margin-top:14.25pt;width:441.35pt;height:.0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" stroked="f">
                <v:textbox style="mso-fit-shape-to-text:t" inset="0,0,0,0">
                  <w:txbxContent>
                    <w:p w14:paraId="22180792" w14:textId="6B4F78F1" w:rsidR="005274A4" w:rsidRPr="00CA2114" w:rsidRDefault="005274A4" w:rsidP="005274A4">
                      <w:pPr>
                        <w:pStyle w:val="Beschriftung"/>
                        <w:jc w:val="both"/>
                        <w:rPr>
                          <w:i w:val="0"/>
                          <w:iCs w:val="0"/>
                          <w:color w:val="000000" w:themeColor="text1"/>
                        </w:rPr>
                      </w:pP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S4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Table 1</w:t>
                      </w:r>
                      <w:r w:rsidRPr="00CA2114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: </w:t>
                      </w:r>
                      <w:r w:rsidRPr="005274A4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RNA seq.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 xml:space="preserve">normalized raw </w:t>
                      </w:r>
                      <w:r w:rsidRPr="005274A4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counts of the qPCR target genes in sample MJK20.3 R1, t2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EinfacheTabelle21"/>
        <w:tblpPr w:leftFromText="141" w:rightFromText="141" w:vertAnchor="text" w:horzAnchor="margin" w:tblpY="318"/>
        <w:tblW w:w="9214" w:type="dxa"/>
        <w:tblLook w:val="04A0" w:firstRow="1" w:lastRow="0" w:firstColumn="1" w:lastColumn="0" w:noHBand="0" w:noVBand="1"/>
      </w:tblPr>
      <w:tblGrid>
        <w:gridCol w:w="4766"/>
        <w:gridCol w:w="4448"/>
      </w:tblGrid>
      <w:tr w:rsidR="005274A4" w:rsidRPr="00965FAE" w14:paraId="3E98F3CA" w14:textId="77777777" w:rsidTr="00010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vAlign w:val="center"/>
          </w:tcPr>
          <w:p w14:paraId="2C85CBFF" w14:textId="77777777" w:rsidR="005274A4" w:rsidRPr="00965FAE" w:rsidRDefault="005274A4" w:rsidP="000101B7">
            <w:pPr>
              <w:spacing w:line="288" w:lineRule="auto"/>
              <w:jc w:val="center"/>
              <w:rPr>
                <w:rFonts w:ascii="Arial" w:eastAsia="Arial" w:hAnsi="Arial" w:cs="Times New Roman"/>
                <w:sz w:val="16"/>
                <w:szCs w:val="18"/>
              </w:rPr>
            </w:pPr>
            <w:proofErr w:type="spellStart"/>
            <w:r w:rsidRPr="00965FAE">
              <w:rPr>
                <w:rFonts w:ascii="Arial" w:eastAsia="Arial" w:hAnsi="Arial" w:cs="Times New Roman"/>
                <w:sz w:val="16"/>
                <w:szCs w:val="18"/>
              </w:rPr>
              <w:t>target</w:t>
            </w:r>
            <w:proofErr w:type="spellEnd"/>
            <w:r w:rsidRPr="00965FAE">
              <w:rPr>
                <w:rFonts w:ascii="Arial" w:eastAsia="Arial" w:hAnsi="Arial" w:cs="Times New Roman"/>
                <w:sz w:val="16"/>
                <w:szCs w:val="18"/>
              </w:rPr>
              <w:t xml:space="preserve"> </w:t>
            </w:r>
            <w:proofErr w:type="spellStart"/>
            <w:r w:rsidRPr="00965FAE">
              <w:rPr>
                <w:rFonts w:ascii="Arial" w:eastAsia="Arial" w:hAnsi="Arial" w:cs="Times New Roman"/>
                <w:sz w:val="16"/>
                <w:szCs w:val="18"/>
              </w:rPr>
              <w:t>gene</w:t>
            </w:r>
            <w:proofErr w:type="spellEnd"/>
          </w:p>
        </w:tc>
        <w:tc>
          <w:tcPr>
            <w:tcW w:w="4448" w:type="dxa"/>
            <w:vAlign w:val="center"/>
          </w:tcPr>
          <w:p w14:paraId="23EFB900" w14:textId="77777777" w:rsidR="005274A4" w:rsidRPr="00965FAE" w:rsidRDefault="005274A4" w:rsidP="000101B7">
            <w:pPr>
              <w:spacing w:line="28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Times New Roman"/>
                <w:sz w:val="16"/>
                <w:szCs w:val="18"/>
                <w:lang w:val="en-US"/>
              </w:rPr>
            </w:pPr>
            <w:r w:rsidRPr="00965FAE">
              <w:rPr>
                <w:rFonts w:ascii="Arial" w:eastAsia="Arial" w:hAnsi="Arial" w:cs="Times New Roman"/>
                <w:sz w:val="16"/>
                <w:szCs w:val="18"/>
                <w:lang w:val="en-US"/>
              </w:rPr>
              <w:t>counts in sample MJK20.3 R1, t2</w:t>
            </w:r>
          </w:p>
        </w:tc>
      </w:tr>
      <w:tr w:rsidR="005274A4" w:rsidRPr="00965FAE" w14:paraId="4B5A649A" w14:textId="77777777" w:rsidTr="0001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vMerge w:val="restart"/>
            <w:vAlign w:val="center"/>
          </w:tcPr>
          <w:p w14:paraId="0CCD6E78" w14:textId="77777777" w:rsidR="005274A4" w:rsidRPr="00965FAE" w:rsidRDefault="005274A4" w:rsidP="000101B7">
            <w:pPr>
              <w:widowControl w:val="0"/>
              <w:spacing w:line="240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MYCTH_2316610 (</w:t>
            </w:r>
            <w:proofErr w:type="spellStart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actin</w:t>
            </w:r>
            <w:proofErr w:type="spellEnd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-like)</w:t>
            </w:r>
          </w:p>
        </w:tc>
        <w:tc>
          <w:tcPr>
            <w:tcW w:w="4448" w:type="dxa"/>
            <w:vMerge w:val="restart"/>
            <w:vAlign w:val="center"/>
          </w:tcPr>
          <w:p w14:paraId="40139C27" w14:textId="77777777" w:rsidR="005274A4" w:rsidRPr="00965FAE" w:rsidRDefault="005274A4" w:rsidP="000101B7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965FAE">
              <w:rPr>
                <w:rFonts w:ascii="Arial" w:eastAsia="Arial" w:hAnsi="Arial" w:cs="Arial"/>
                <w:sz w:val="16"/>
                <w:szCs w:val="18"/>
              </w:rPr>
              <w:t>1107</w:t>
            </w:r>
          </w:p>
        </w:tc>
      </w:tr>
      <w:tr w:rsidR="005274A4" w:rsidRPr="00965FAE" w14:paraId="1E44337C" w14:textId="77777777" w:rsidTr="000101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vMerge/>
            <w:vAlign w:val="center"/>
          </w:tcPr>
          <w:p w14:paraId="65D23904" w14:textId="77777777" w:rsidR="005274A4" w:rsidRPr="00965FAE" w:rsidRDefault="005274A4" w:rsidP="000101B7">
            <w:pPr>
              <w:widowControl w:val="0"/>
              <w:spacing w:line="240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</w:p>
        </w:tc>
        <w:tc>
          <w:tcPr>
            <w:tcW w:w="4448" w:type="dxa"/>
            <w:vMerge/>
            <w:vAlign w:val="center"/>
          </w:tcPr>
          <w:p w14:paraId="4CE23CD2" w14:textId="77777777" w:rsidR="005274A4" w:rsidRPr="00965FAE" w:rsidRDefault="005274A4" w:rsidP="000101B7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5274A4" w:rsidRPr="00965FAE" w14:paraId="3233E409" w14:textId="77777777" w:rsidTr="0001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vMerge w:val="restart"/>
            <w:vAlign w:val="center"/>
          </w:tcPr>
          <w:p w14:paraId="3977E4CE" w14:textId="77777777" w:rsidR="005274A4" w:rsidRPr="00965FAE" w:rsidRDefault="005274A4" w:rsidP="000101B7">
            <w:pPr>
              <w:widowControl w:val="0"/>
              <w:spacing w:line="240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MYCTH_2294321 (</w:t>
            </w:r>
            <w:proofErr w:type="spellStart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tubulin</w:t>
            </w:r>
            <w:proofErr w:type="spellEnd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)</w:t>
            </w:r>
          </w:p>
        </w:tc>
        <w:tc>
          <w:tcPr>
            <w:tcW w:w="4448" w:type="dxa"/>
            <w:vMerge w:val="restart"/>
            <w:vAlign w:val="center"/>
          </w:tcPr>
          <w:p w14:paraId="4791749F" w14:textId="77777777" w:rsidR="005274A4" w:rsidRPr="00965FAE" w:rsidRDefault="005274A4" w:rsidP="000101B7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965FAE">
              <w:rPr>
                <w:rFonts w:ascii="Arial" w:eastAsia="Arial" w:hAnsi="Arial" w:cs="Arial"/>
                <w:sz w:val="16"/>
                <w:szCs w:val="18"/>
              </w:rPr>
              <w:t>1829</w:t>
            </w:r>
          </w:p>
        </w:tc>
      </w:tr>
      <w:tr w:rsidR="005274A4" w:rsidRPr="00965FAE" w14:paraId="7233B57C" w14:textId="77777777" w:rsidTr="000101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vMerge/>
            <w:vAlign w:val="center"/>
          </w:tcPr>
          <w:p w14:paraId="0BBFF2CE" w14:textId="77777777" w:rsidR="005274A4" w:rsidRPr="00965FAE" w:rsidRDefault="005274A4" w:rsidP="000101B7">
            <w:pPr>
              <w:widowControl w:val="0"/>
              <w:spacing w:line="240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</w:p>
        </w:tc>
        <w:tc>
          <w:tcPr>
            <w:tcW w:w="4448" w:type="dxa"/>
            <w:vMerge/>
            <w:vAlign w:val="center"/>
          </w:tcPr>
          <w:p w14:paraId="5DD291E4" w14:textId="77777777" w:rsidR="005274A4" w:rsidRPr="00965FAE" w:rsidRDefault="005274A4" w:rsidP="000101B7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5274A4" w:rsidRPr="00965FAE" w14:paraId="10252628" w14:textId="77777777" w:rsidTr="0001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vMerge w:val="restart"/>
            <w:vAlign w:val="center"/>
          </w:tcPr>
          <w:p w14:paraId="44C65833" w14:textId="77777777" w:rsidR="005274A4" w:rsidRPr="00965FAE" w:rsidRDefault="005274A4" w:rsidP="000101B7">
            <w:pPr>
              <w:widowControl w:val="0"/>
              <w:spacing w:line="240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MYCTH_2303045 (</w:t>
            </w:r>
            <w:proofErr w:type="spellStart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cellobiohydrolase</w:t>
            </w:r>
            <w:proofErr w:type="spellEnd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)</w:t>
            </w:r>
          </w:p>
        </w:tc>
        <w:tc>
          <w:tcPr>
            <w:tcW w:w="4448" w:type="dxa"/>
            <w:vMerge w:val="restart"/>
            <w:vAlign w:val="center"/>
          </w:tcPr>
          <w:p w14:paraId="083263A3" w14:textId="77777777" w:rsidR="005274A4" w:rsidRPr="00965FAE" w:rsidRDefault="005274A4" w:rsidP="000101B7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965FAE">
              <w:rPr>
                <w:rFonts w:ascii="Arial" w:eastAsia="Arial" w:hAnsi="Arial" w:cs="Arial"/>
                <w:sz w:val="16"/>
                <w:szCs w:val="18"/>
              </w:rPr>
              <w:t>48232</w:t>
            </w:r>
          </w:p>
        </w:tc>
      </w:tr>
      <w:tr w:rsidR="005274A4" w:rsidRPr="00965FAE" w14:paraId="70D47157" w14:textId="77777777" w:rsidTr="000101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vMerge/>
            <w:vAlign w:val="center"/>
          </w:tcPr>
          <w:p w14:paraId="7C357A02" w14:textId="77777777" w:rsidR="005274A4" w:rsidRPr="00965FAE" w:rsidRDefault="005274A4" w:rsidP="000101B7">
            <w:pPr>
              <w:widowControl w:val="0"/>
              <w:spacing w:line="240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</w:p>
        </w:tc>
        <w:tc>
          <w:tcPr>
            <w:tcW w:w="4448" w:type="dxa"/>
            <w:vMerge/>
            <w:vAlign w:val="center"/>
          </w:tcPr>
          <w:p w14:paraId="2A96A8BF" w14:textId="77777777" w:rsidR="005274A4" w:rsidRPr="00965FAE" w:rsidRDefault="005274A4" w:rsidP="000101B7">
            <w:pPr>
              <w:widowControl w:val="0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  <w:tr w:rsidR="005274A4" w:rsidRPr="00965FAE" w14:paraId="0EEA667E" w14:textId="77777777" w:rsidTr="00010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vMerge w:val="restart"/>
            <w:vAlign w:val="center"/>
          </w:tcPr>
          <w:p w14:paraId="210CFB29" w14:textId="77777777" w:rsidR="005274A4" w:rsidRPr="00965FAE" w:rsidRDefault="005274A4" w:rsidP="000101B7">
            <w:pPr>
              <w:widowControl w:val="0"/>
              <w:spacing w:line="240" w:lineRule="auto"/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</w:pPr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 xml:space="preserve">MYCTH_2300079 (GH 31 </w:t>
            </w:r>
            <w:proofErr w:type="spellStart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family</w:t>
            </w:r>
            <w:proofErr w:type="spellEnd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 xml:space="preserve"> </w:t>
            </w:r>
            <w:proofErr w:type="spellStart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hydrolase</w:t>
            </w:r>
            <w:proofErr w:type="spellEnd"/>
            <w:r w:rsidRPr="00965FAE">
              <w:rPr>
                <w:rFonts w:ascii="Arial" w:eastAsia="Arial" w:hAnsi="Arial" w:cs="Arial"/>
                <w:b w:val="0"/>
                <w:bCs w:val="0"/>
                <w:sz w:val="16"/>
                <w:szCs w:val="18"/>
              </w:rPr>
              <w:t>)</w:t>
            </w:r>
          </w:p>
        </w:tc>
        <w:tc>
          <w:tcPr>
            <w:tcW w:w="4448" w:type="dxa"/>
            <w:vMerge w:val="restart"/>
            <w:vAlign w:val="center"/>
          </w:tcPr>
          <w:p w14:paraId="0A0C24BF" w14:textId="77777777" w:rsidR="005274A4" w:rsidRPr="00965FAE" w:rsidRDefault="005274A4" w:rsidP="000101B7">
            <w:pPr>
              <w:widowControl w:val="0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  <w:r w:rsidRPr="00965FAE">
              <w:rPr>
                <w:rFonts w:ascii="Arial" w:eastAsia="Arial" w:hAnsi="Arial" w:cs="Arial"/>
                <w:sz w:val="16"/>
                <w:szCs w:val="18"/>
              </w:rPr>
              <w:t>240</w:t>
            </w:r>
          </w:p>
        </w:tc>
      </w:tr>
      <w:tr w:rsidR="005274A4" w:rsidRPr="00965FAE" w14:paraId="54C754E7" w14:textId="77777777" w:rsidTr="000101B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6" w:type="dxa"/>
            <w:vMerge/>
            <w:vAlign w:val="center"/>
          </w:tcPr>
          <w:p w14:paraId="516A9E9A" w14:textId="77777777" w:rsidR="005274A4" w:rsidRPr="00965FAE" w:rsidRDefault="005274A4" w:rsidP="000101B7">
            <w:pPr>
              <w:spacing w:line="288" w:lineRule="auto"/>
              <w:jc w:val="center"/>
              <w:rPr>
                <w:rFonts w:ascii="Arial" w:eastAsia="Arial" w:hAnsi="Arial" w:cs="Arial"/>
                <w:sz w:val="16"/>
                <w:szCs w:val="18"/>
              </w:rPr>
            </w:pPr>
          </w:p>
        </w:tc>
        <w:tc>
          <w:tcPr>
            <w:tcW w:w="4448" w:type="dxa"/>
            <w:vMerge/>
            <w:vAlign w:val="center"/>
          </w:tcPr>
          <w:p w14:paraId="025367F2" w14:textId="77777777" w:rsidR="005274A4" w:rsidRPr="00965FAE" w:rsidRDefault="005274A4" w:rsidP="000101B7">
            <w:pPr>
              <w:spacing w:line="288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sz w:val="16"/>
                <w:szCs w:val="18"/>
              </w:rPr>
            </w:pPr>
          </w:p>
        </w:tc>
      </w:tr>
    </w:tbl>
    <w:p w14:paraId="7E10FF47" w14:textId="77777777" w:rsidR="005274A4" w:rsidRPr="00965FAE" w:rsidRDefault="005274A4" w:rsidP="005274A4"/>
    <w:p w14:paraId="6D1E4412" w14:textId="77777777" w:rsidR="005274A4" w:rsidRDefault="005274A4" w:rsidP="005274A4">
      <w:pPr>
        <w:pStyle w:val="Default"/>
        <w:spacing w:after="160" w:line="480" w:lineRule="auto"/>
        <w:jc w:val="both"/>
        <w:rPr>
          <w:rFonts w:asciiTheme="minorHAnsi" w:hAnsiTheme="minorHAnsi" w:cstheme="minorHAnsi"/>
          <w:b/>
          <w:bCs/>
        </w:rPr>
      </w:pPr>
    </w:p>
    <w:p w14:paraId="59FAACBF" w14:textId="77777777" w:rsidR="00C20529" w:rsidRDefault="00C20529"/>
    <w:sectPr w:rsidR="00C20529" w:rsidSect="00DE35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4A4"/>
    <w:rsid w:val="001430F9"/>
    <w:rsid w:val="00485C93"/>
    <w:rsid w:val="005274A4"/>
    <w:rsid w:val="00C20529"/>
    <w:rsid w:val="00DE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A9C40F"/>
  <w15:chartTrackingRefBased/>
  <w15:docId w15:val="{94B29CAE-7E10-47F5-9AD0-193CB00C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74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5274A4"/>
    <w:pPr>
      <w:spacing w:after="0" w:line="40" w:lineRule="atLeast"/>
      <w:contextualSpacing/>
    </w:pPr>
    <w:rPr>
      <w:sz w:val="14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5274A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EinfacheTabelle2">
    <w:name w:val="Plain Table 2"/>
    <w:basedOn w:val="NormaleTabelle"/>
    <w:uiPriority w:val="42"/>
    <w:rsid w:val="005274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274A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.siebecker@web.de</dc:creator>
  <cp:keywords/>
  <dc:description/>
  <cp:lastModifiedBy>benedikt.siebecker@web.de</cp:lastModifiedBy>
  <cp:revision>1</cp:revision>
  <dcterms:created xsi:type="dcterms:W3CDTF">2021-03-23T13:57:00Z</dcterms:created>
  <dcterms:modified xsi:type="dcterms:W3CDTF">2021-03-23T14:05:00Z</dcterms:modified>
</cp:coreProperties>
</file>